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7BC" w:rsidRDefault="007E0900">
      <w:r>
        <w:t>SUPPORTING INFORMATION APPENDIX 3</w:t>
      </w:r>
      <w:r w:rsidR="008F37BC">
        <w:t>: Savannah bird species included in the analysis</w:t>
      </w:r>
      <w:r w:rsidR="00997066">
        <w:t>: to be included, each species must be regularly found within savannah, though it may well primarily occur in other biome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F37BC" w:rsidTr="008F3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b w:val="0"/>
                <w:color w:val="000000" w:themeColor="text1"/>
              </w:rPr>
            </w:pPr>
            <w:r w:rsidRPr="008F37BC">
              <w:rPr>
                <w:rFonts w:ascii="Liberation Serif" w:hAnsi="Liberation Serif" w:cs="Liberation Serif"/>
                <w:b w:val="0"/>
                <w:color w:val="000000" w:themeColor="text1"/>
              </w:rPr>
              <w:t>Scientific Nam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b w:val="0"/>
                <w:color w:val="000000" w:themeColor="text1"/>
              </w:rPr>
            </w:pPr>
            <w:r w:rsidRPr="008F37BC">
              <w:rPr>
                <w:rFonts w:ascii="Liberation Serif" w:hAnsi="Liberation Serif" w:cs="Liberation Serif"/>
                <w:b w:val="0"/>
                <w:color w:val="000000" w:themeColor="text1"/>
              </w:rPr>
              <w:t>English Name</w:t>
            </w:r>
          </w:p>
        </w:tc>
        <w:tc>
          <w:tcPr>
            <w:tcW w:w="3081" w:type="dxa"/>
          </w:tcPr>
          <w:p w:rsidR="008F37BC" w:rsidRPr="008F37BC" w:rsidRDefault="008F37BC" w:rsidP="008F37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b w:val="0"/>
                <w:color w:val="000000" w:themeColor="text1"/>
              </w:rPr>
            </w:pPr>
            <w:r w:rsidRPr="008F37BC">
              <w:rPr>
                <w:rFonts w:ascii="Liberation Serif" w:hAnsi="Liberation Serif" w:cs="Liberation Serif"/>
                <w:b w:val="0"/>
                <w:color w:val="000000" w:themeColor="text1"/>
              </w:rPr>
              <w:t>Family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uthio came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mon Ostri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uthi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uthio molybdophan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Ostri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uthi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umida meleag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lmeted Guinea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um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uttera puchera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ested Guinea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um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ryllium vulturinum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ulturine Guinea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um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liperdix coqu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qui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liperdix albogu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throated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liperdix schlege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hlegel's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leroptila streptopho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ing-necked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leroptila levaillan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winged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leroptila finsch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insch's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leroptila shelley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elley's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leroptila levaillant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ange River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hildebrand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ldebrandt's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bicalcar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ouble-spurred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icterorhyn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uglin's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clappert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lapperton's Francol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hartlaub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rtlaub's Spur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adsper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illed Spur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nat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atal Spur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leucoscep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necked Spur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rufopic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breasted Spur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nistis swainson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wainson's Spurf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turnix coturni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mon Qu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turnix delegorgue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rlequin Qu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xcalfactoria adanson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ue Qu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sia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ectropterus gamb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ur-winged Goos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a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opochen aegyptia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gyptian Goos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a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onia ni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 Sto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o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onia abdim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bdim's Sto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o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ptoptilos crumenif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rabou Sto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o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reskiornis aethiop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Sacred Ib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reskiornith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eronticus calv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Bald Ib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reskiornith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ostrychia hageda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dada Ib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reskiornith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ulcus ib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ern Cattle Egr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d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dea ciner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Her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d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dea melanoceph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headed Her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d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gittarius serpentar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cretary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gittar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lanus caerul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winged Kit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lictinia riocour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issor-tailed Kit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lvus aegypt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illed Kit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liaeetus vocif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Fish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pohierax ango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m-nut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paetus barb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earded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ophron percn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gyptian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rosyrtes mona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ooded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ps africa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acked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ps rueppel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üppell's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ps fulv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iffon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Gyps coprother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igonoceps occipit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headed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rgos trachelio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ppet-faced Vultur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rcaetus beaudoui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eaudouin's Snake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rcaetus pecto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hested Snake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rcaetus ciner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 Snake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rcaetus fascio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Banded Snake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rcaetus cinera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ern Banded Snake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erathopius ecaud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eleu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lyboroides typ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Harrier-Haw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lierax metabat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ark Chanting Goshaw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lierax poli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astern Chanting Goshaw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lierax cano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e Chanting Goshaw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cronisus gab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abar Goshaw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er minul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ttle Sparrowhaw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er ovam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vambo Sparrowhaw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aupifalco monogramm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zard Buzz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tastur rufipenn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asshopper Buzz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teo augu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necked Buzz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teo augu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ugur Buzz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teo rufofus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ackal Buzz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quila rapa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wny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quila verreaux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erreaux's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quila fasci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onelli's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quila spilogas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Hawk-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eraaetus wahlberg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ahlberg's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eraaetus pen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ooted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lemaetus bellic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rtial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phaetus occipit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crested Eag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cipit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lihierax semitorqu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gmy Falc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tinnuncu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mon Kestre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rupico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ck Kestre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rupicol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ater Kestre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alope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ox Kestre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ardosiac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Kestre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dickin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ickinson's Kestre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chicque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necked Falc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cuvier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Hobb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biarm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ner Falc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peregri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regrine Falc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pelegrin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bary Falc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 fasciinuch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ita Falc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lc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deotis arab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abian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deotis ko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ori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otis ludwig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udwig's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otis denham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ham's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otis heuglin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uglin's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otis nub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ubian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odotis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ellied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odotis barrow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row's Korhaa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odotis humi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ttle Brown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photis savile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vile's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photis gindia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ff-crested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Eupodotis afra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Black Korhaa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photis ruficris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crested Korhaa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ssotis melanogas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ellied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ssotis hartlaub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rtlaub's Busta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ex egreg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Cra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a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learica regulorum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Crowned Cran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learica pavoni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 Crowned Cran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nix sylvat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urrichane Buttonqu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n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nix na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rumped Buttonqu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n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tyxelos meiffren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Quail-plo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n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hinus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egal Thick-kne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h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hinus vermicu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ater Thick-kne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h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hinus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otted Thick-kne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h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spin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ur-winged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tec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headed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alb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crowned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lugub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egal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melan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winged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coro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owned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senegal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Wattled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nellus supercili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chested Lap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radr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rsorius temminck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emminck's Cours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lare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hinoptilus africa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ouble-banded Cours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lare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hinoptilus cinc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ree-banded Cours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lare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hinoptilus chalc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nze-winged Cours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lare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es exus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-bellied Sandgrous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es guttu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throated Sandgrous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es decor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faced Sandgrous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i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es burchell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chell's Sandgrous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erocli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a guin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eckled Pige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eptopelia lug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usky Turtle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eptopelia roseogris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Collared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eptopelia decipi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urning Collared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eptopelia semitorqu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eyed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eptopelia cap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ing-necked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ilopelia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ughing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tur chalcospilo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erald-spotted Wood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tur abyssin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illed Wood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ena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amaqua Dov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eron waal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uce's Green Pige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eron calv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Green Pigeo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umb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ula kram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se-ringed Parake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gapornis pullar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headed Lov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gapornis taran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winged Lov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gapornis rose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sy-faced Lov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gapornis fisch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ischer's Lov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gapornis perso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collared Lov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gapornis lilian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lian's Lov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gapornis nigrigen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heeked Lov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fusc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necked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robus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suahel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necked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mey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yer's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Poicephalus rueppel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üppell's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cryptoxant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headed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cras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iam-niam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ruf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ellied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seneg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egal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icephalus flavifro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fronted Parro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itta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uraco schalow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halow's Turac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uraco leucolop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crested Turac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uraco porphyreolop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urple-crested Turac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a violac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olet Turac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a ross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ss's Turac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ythaixoides concol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Go-away-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ythaixoides perso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e-faced Go-away-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ythaixoides leucogas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ellied Go-away-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opha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ntropus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egal Cou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ntropus supercili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rowed Cou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ntropus burchel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chell's Cou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ntropus gril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 Cou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lamator glandar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at Spotted Cucko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lamator levaillan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vaillant's Cucko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lamator jacobi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acobin Cucko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rysococcyx capr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ideric Cucko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rysococcyx klaa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laas's Cucko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us clam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 Cucko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us gu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Cucko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yto alb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ern Barn 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yto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yto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Grass 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yto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tus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Scops 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ilopsis leuco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White-faced 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ilopsis gran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White-faced 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o ascalap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araoh Eagle-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o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Eagle-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o africa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otted Eagle-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o cinera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ish Eagle-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o lact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erreaux's Eagle-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laucidium perlatum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arl-spotted Owl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laucidium capens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Barred Owl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laucidium scheffl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heffler's Owl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sio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rsh Ow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frae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bre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rufige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-cheek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donald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onaldson-Smith's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nigriscapu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shoulder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pecto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iery-neck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nat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wamp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sol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hisar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inor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in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stel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ar-spott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tristigm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eckl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climacu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tail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cla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lender-tail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us foss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quare-tail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crodipteryx longipenn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andard-wing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Macrodipteryx vexillar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nnant-winged Nightj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rimul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elacanthura ussh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tled Spinet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afrapus boehm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öhm's Spinet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ypsiurus parv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Palm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chymarptis melb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pine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chymarptis aequatori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tled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us nians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yanza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us pallid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lid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us barb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Black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us affin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ttle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us ho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orus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us toul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anda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us caff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rumped Swif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o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us stri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eckled Mous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us leuc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headed Mous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us castano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acked Mous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us col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acked Mous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ocolius macrou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ue-naped Mous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ocolius ind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faced Mouse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as naev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urple Rol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as spatu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acket-tailed Rol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as caud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lac-breasted Rol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as abyssin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byssinian Rol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as cyanogas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ue-bellied Rol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ac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lcyon leucoceph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headed Kingfis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ce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lcyon alb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hooded Kingfis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ce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lcyon chelicu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ped Kingfis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ce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lcyon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oodland Kingfis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ce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hirundin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wallow-tailed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pusil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ttle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bulock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throated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bullock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fronted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revoi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alb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throated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boehm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öhm's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malimb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sy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nub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Carmine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s nubic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Carmine Bee-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ro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pupa africa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Hoopo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pu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us purpur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en Wood Hoopo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us somali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illed Wood Hoopo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us damar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olet Wood Hoopo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us gran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ant's Wood Hoopo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hinopomastus aterrim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 Scimitar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hinopomastus cyanomela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mon Scimitar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hinopomastus min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byssinian Scimitar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oenicu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albotermi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own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bradfield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adfield's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hemprich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mprich's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pallidiro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e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nasu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Grey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montei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teiro's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erythrorhyn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Red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Tockus damar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amara Red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rufiro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Red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ruah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nzanian Red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kemp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ern Red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leucomela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Yellow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flaviro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Yellow-bille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decke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on der Decken's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ckus jack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ackson's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er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orvus abyssin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byssinian Groun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orv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orvus leadbeat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Ground Horn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corv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actolaema anchiet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chieta's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goniulus biline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rumped Tinker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goniulus pusil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fronted Tinker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ogoniulus chrysoco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fronted Tinker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icholaema diadem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front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icholaema front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ombo Pi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icholaema leucomela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acia Pi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icholaema lacrymos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ot-flank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icholaema melanoceph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throat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und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nd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vieillo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eillot's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leuc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head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chapli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plin's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rubrifaci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fac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guifsobalit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ill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melan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breast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min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ack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bident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ouble-tooth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us rolle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reast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achyphonus vaillan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est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achyphonus erythr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and-yellow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achyphonus margarit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reasted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achyphonus darnaud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'Arnaud's 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achyphonus usambir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b/>
                <w:bCs/>
                <w:color w:val="auto"/>
              </w:rPr>
            </w:pPr>
            <w:r w:rsidRPr="008F37BC">
              <w:rPr>
                <w:rFonts w:ascii="Liberation Serif" w:hAnsi="Liberation Serif" w:cs="Liberation Serif"/>
                <w:b/>
                <w:bCs/>
                <w:color w:val="auto"/>
              </w:rPr>
              <w:t>Usambiro</w:t>
            </w:r>
            <w:r w:rsidRPr="008F37BC">
              <w:rPr>
                <w:rFonts w:ascii="Liberation Serif" w:hAnsi="Liberation Serif" w:cs="Liberation Serif"/>
                <w:color w:val="auto"/>
              </w:rPr>
              <w:t> Barbe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yb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odotiscus zambesi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en-backed Honey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Indicato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Indicator min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sser Honeyguid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Indicato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Indicator indicat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ater Honeyguid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Indicato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ynx ruf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throated Wrynec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pethera punctulige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ine-spotted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pethera bennet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ennett's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pethera scriptoricau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eckle-throated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pethera nub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ubian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pethera cailliau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en-backed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dropicos ela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ttle Grey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dropicos poecilolaem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eckle-breasted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dropicos obsole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backed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dropicos fusce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rdinal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dropicos stierling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ierling's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dropicos namaqu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earded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ndropicos goert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Grey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Dendropicos spod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astern Grey Wood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c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molit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inspot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egal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orient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headed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sor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e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prir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rit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min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astern Black-headed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erlang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ern Black-headed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perke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gmy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tis minu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gola Ba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oturdus torqu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tailed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a cyan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throated Wattle-ey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a pelt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throated Wattle-ey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tystei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onops plum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crested Helmet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on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onops poliolop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crested Helmet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ono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us blancho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headed Bush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lorophoneus sulfureopec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ange-breasted Bush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elophorus cruen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sy-patched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elophorus zeylo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okmakieri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hodophoneus cruen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sy-patched Bush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chagra anchiet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chieta's Tcha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chagra aust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crowned Tcha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chagra james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ree-streaked Tcha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chagra tcha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Tcha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chagra seneg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rowned Tcha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ryoscopus cub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acked Puffbac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ryoscopus gamb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Puffbac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ryoscopus pring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ngle's Puffbac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leucorhyn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wland Sooty Boubo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funeb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late-colored Boubo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ruf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naped Bush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erlang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Boubo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sublact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ast Coast Boubo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ferrugin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Boubo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tura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ati's Boubo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arius atrococcin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mson-breasted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ilaus af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ubr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ac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pephaga flav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 Cuckoo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pepha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inella corvi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illed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olestes melanoleu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gpie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rocephalus anguitim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White-crowned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rocephalus ruppell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White-crowned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souz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za's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gubernat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in's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mackinn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ckinnon's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meridion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Grey Shrik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excubitor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backed Fis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cabanis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tailed Fis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dors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ita Fis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somal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Fis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col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mon Fis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us hume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Fis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Lanius marwitz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hehe Fisca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iolus aur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Golden Orio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i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iolus brachyryn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ern Black-headed Oriol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i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icrurus adsimi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ork-tailed Drong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icru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erpsiphone virid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Paradise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arch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ilostomus af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apia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us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C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us alb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ed C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us alb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necked Rave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rv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guine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shouldered Black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leucomela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winged Black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carp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rp's Black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nig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Black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alb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ellied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ruf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-bellied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pallid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amon-breasted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fringilli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throated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thrupp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cacia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grise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ombo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cinera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shy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us af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oscopus punctifro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nar Penduline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miz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oscopus parvu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 Penduline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miz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oscopus muscu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use-colored Penduline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miz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oscopus carol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Penduline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miz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oscopus sylvie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ff-bellied Penduline-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miz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oscopus minu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Penduline T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miz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cantill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inging Bush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passeri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otonou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albicau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tail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chenia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lodiou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williams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illiams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pulp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edmann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africa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-nap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sharp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hypermet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wing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somal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rufocinnamom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lappet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fasciol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astern Clapper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col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lar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ruf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sty Bush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gillet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illett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teromirafra rudd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dd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teromirafra arch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cher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teromirafra sidamo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idamo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endulauda african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wn-color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endulauda alope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oxy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endulauda poeciloster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nk-breast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endulauda sabo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bota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rafra naev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adfield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rthilauda semitorqu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astern Long-bill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rthilauda chua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ort-claw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narocorys nigric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usky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Pinarocorys erythropyg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-rump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rsomanes albofasci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ike-heel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rsomanes beesley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eesley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andrella ciner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capp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andrella somal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Short-to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andrella ath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thi Short-to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izocorys coniro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nk-bill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izocorys stark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ark's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eudalaemon fremantl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ort-tailed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alerida modes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un 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pterix leuco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-backed Sparrow-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pterix vertic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backed Sparrow-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pterix leucopare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ischer's Sparrow-Lark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lau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us nigric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Red-eyed Bul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us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Bul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us barb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mon Bul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us somali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Bul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us dod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odson's Bul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us tricol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ark-capped Bul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lorocichla flav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ellied Green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yllastrephus terre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errestrial Brown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yllastrephus strepit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Brownbu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cnon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alidoprocne alb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headed Saw-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alidoprocne chalyb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ari Saw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alidoprocne mangbettorum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ngbettu Saw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alidoprocne oleagin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thiopian saw-w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eudhirundo griseopyg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rump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iparia palud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throated Mart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iparia cinc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nded Mart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luci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chest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ango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gola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albigu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throat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aethiop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thiopian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smith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ire-tail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leucosom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ed-wing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nigroruf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and-rufous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o dimidi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arl-breast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tyonoprogne fuligu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ck Mart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cropis cucull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ater Strip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cropis abyssin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sser Strip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cropis semiruf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reast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cropis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sque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cropis daur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rumped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cropis domice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 African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trochelidon rufigu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throated Cliff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trochelidon preuss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euss's Cliff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trochelidon spilode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 African Cliff Swall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rundi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late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stl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woosnam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rill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anonym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tter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bulli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bl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aberr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zy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emi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ck-lov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Cisticola chinia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attl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cinereo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shy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rufi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nkl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subruficapi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backed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la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ail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margi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ind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haemat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astal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tinni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vaillant's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robus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out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ango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gola C</w:t>
            </w:r>
            <w:r w:rsidRPr="008F37BC">
              <w:rPr>
                <w:rFonts w:ascii="Liberation Serif" w:hAnsi="Liberation Serif" w:cs="Liberation Serif"/>
                <w:b/>
                <w:bCs/>
                <w:color w:val="auto"/>
              </w:rPr>
              <w:t>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nat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oak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ruf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pate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dors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orst's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na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ny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brachy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ort-winged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ruf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troglodyt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oxy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fulvicapi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ddick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angusticau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tailed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melanu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tailed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juncid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itting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aridu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sert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exim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acked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damb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ambo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a brunne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ctoral-patch Cis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corus pecto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-eared 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nia subflav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wny-flanked Pri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nia somal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e Pri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nia flavic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hested Pri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nia baird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nded Pri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inia melano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faced Pri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iloptila clam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cket Longt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alis flavi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reasted Ap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palis karamoj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aramoja Ap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orhipis rufifro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fronted Ap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aroptera brachyu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en-backed Camaropte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maroptera brevicaud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backed Camaropte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amonastes simple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Wren-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amonastes und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ombo Wren-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amonastes stierling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ierling's Wren-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lamonastes fascio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red Wren-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ryptila subcinnamom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amon-breasted 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icteropygi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ellied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salvador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lvadori's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flavicriss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vented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pusi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egal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cane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en-backed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scoto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en-capped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ust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nt-necked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emomela atr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necked Eremome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stico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etta brachyu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Crombe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y Incertae Sedis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etta why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faced Crombe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y Incertae Sedis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etta philipp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ilippa's Crombe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y Incertae Sedis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Sylvietta rufe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billed Crombe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y Incertae Sedis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etta isabelli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Crombe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y Incertae Sedis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etta ruficapi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capped Crombe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y Incertae Sedis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etta leucophry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rowed Crombec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y Incertae Sedis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fulv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ulvous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aylm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aly Chatter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rubiginos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 Chatter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melano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faced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sharpe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lored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reinwardt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cap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plebej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leucoceph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headed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jardine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row-marked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squamul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aly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hartlaub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artlaub's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hypoleu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Pied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bicol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Pied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oides gymnogeny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e-cheeked Bab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imal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a subcaerul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-vented 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a boehm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nded Warbl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ylv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osterops abyssin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byssinian White-ey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oster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osterops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White-ey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ostero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osterops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Yellow White-ey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ostero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yliota flavigas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ellied Hylio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yliot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yliota aust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Hylio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yliot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lpornis spilono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otted Creep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erth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eatophora ciner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attl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nit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chalyba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ater Blue-ear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chlor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sser Blue-ear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elisabet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ombo Blue-ear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chalcu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nze-tail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i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eral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purpur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urple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purpuropte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üppell's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caud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tailed Glossy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reg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olden-breast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meves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eves's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aust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rchell's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superb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uperb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hildebrand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ldebrandt's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shelley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elley's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pul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-belli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unicol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shy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fisch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ischer's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bicol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mprotornis albicapil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crown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cinclus leucogas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olet-back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nychognathus mori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wing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nychognathus neuman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umann's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afisia torqu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collared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eculipastor bicol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gpie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ocichla guttur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bbling Starl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urn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Buphagus africa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billed Ox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phag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phagus erythrorhyn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illed Oxpeck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phag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ophocichla litsitsirup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oundscraper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us tephrono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e-eyed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us smith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aroo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ur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ssypha caff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Robin-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ssypha heugli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rowed Robin-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ssypha nat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capped Robin-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hladusa arqu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llared Palm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hladusa ruficau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-tailed Palm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chladusa gutt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otted Palm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ythropygia barb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ombo Scrub Rob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ythropygia hartlaub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backed Scrub Rob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ythropygia leucophry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rowed Scrub Rob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rythropygia pae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alahari Scrub Robin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amibornis herero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rero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enanthe pile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ped Wheate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enanthe heugli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uglin's Wheate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enanthe phillips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Wheate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enanthe schalow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halow's Wheatea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enanthe famili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miliar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yrmecocichla tholl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ngo Moor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yrmecocichla aethio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eater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yrmecocichla formicivo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-eating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yrmecocichla nig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oty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yrmecocichla melae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üppell's Black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ntholaea albifro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fronted Black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ntholaea arnot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rnot's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entholaea col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aha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amnolaea cinnamome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cking Cliff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hamnolaea coron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crowned Cliff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narornis plum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oulder 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ticola semiruf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winged Cliff-Cha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ticola rupe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Rock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ticola explorato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ntinel Rock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ticola brevip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ort-toed Rock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ticola ango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ombo Rock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nticola pretori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retoria Rock Thrus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adornis pallid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e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adornis microrhynch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Grey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adornis pumi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thiopian Grey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adornis mariqu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rico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igelus sil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iscal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pidornis semiparti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ilver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a gambag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ambaga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a caerule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shy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a aquat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wamp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a boehm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öhm's Flycatch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uscicap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reptes anchiet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chieta's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reptes longuemare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ern Violet-back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reptes orient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astern Violet-back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reptes aurant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olet-tail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Chalcomitra amethysti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methyst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lcomitra seneg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arlet-chest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lcomitra hunt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unter's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a bocag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ocage's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mano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iombo Double-collar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neergaard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ergaard's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af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ater Double-collar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pulchel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eautiful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mariqu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rico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hofman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ofmann's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erythrocer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chest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nectarinioid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elli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bifasci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urple-band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tsavo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savo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habessin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ining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johann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ohanna's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oustale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ustalet's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talat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ellied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venus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ariable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yris cupr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pper Sun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ectarini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passer mahal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rowed Sparrow-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passer supercili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-crowned Sparrow-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passer donald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onaldson-Smith's Sparrow-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passer rufoscapu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-backed Sparrow-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isturgops ruficau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ufous-tail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eudonigrita arnaud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capped Social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seudonigrita cabanis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apped Social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hiletairus soc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ciable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domest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ouse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castan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motit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at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rufocinc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enya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shelley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elley's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melanu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gris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Grey-headed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swainson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wainson's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gongon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rrot-billed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suahelic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wahili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diffu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Grey-headed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simple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esert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 eminibe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 Sparro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mnoris supercili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throated Petro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mnoris dent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sh Petro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ymnoris pyrgi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spotted Petron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sser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alornis albiro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illed Buffalo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balornis nig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illed Buffalo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inemellia dinemell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headed Buffalo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oropipes squamifro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caly-feather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Sporopipes front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eckle-front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nigrimen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hinn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pelzel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lender-bill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subperso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ango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luteo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ittle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nigr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nec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xantho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olub's Golden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aurant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ange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heugli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Heuglin's Mas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boj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olden Palm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castane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veta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castano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Brown-throat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xanth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Brown-throat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galbu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üppell's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taeniopte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Mas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intermed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sser Mas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ve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Mas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reichard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nzanian Mas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vitelli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telline Mas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speke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peke's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cucull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llage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melan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head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dichr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uba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jack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olden-back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badi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amon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rubigin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estnut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aureonuch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olden-nap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supercilios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pact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olivace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live-head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us ango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-wing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aplectes rubr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headed Weav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Quelea cardin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rdinal Quel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Quelea erythro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headed Quel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Quelea quel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illed Quel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gierowi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 Bisho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nigro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anzibar Red Bisho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hordeac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winged Red Bisho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ori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Red Bisho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francisca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Red Bisho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aur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olden-backed Bisho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 Bisho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axil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n-tailed Widow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albonot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winged Widow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plectes macrou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mantled Widow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oce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tilia line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illed Pytil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tilia phoenicopte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winged Pytil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tilia af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ange-winged Pytil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ytilia melb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en-winged Pytil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madina erythroceph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headed 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madina fasci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t-throat 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Lagonosticta ra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bellied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rufopic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-breasted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senega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billed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sanguinodors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ck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umbrinodors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had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vir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li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rubric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landan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ndana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rhodopare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ameson's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larv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faced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gonosticta vinac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 Black-faced Fire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aeginthus ango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ue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aeginthus beng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d-cheeked Cordon-ble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aeginthus cyanocepha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ue-capped Cordon-bleu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aeginthus granatin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olet-ear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Uraeginthus ianthinogas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urple Grenadi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caerule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vender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thom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derella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palud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awn-breast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melpod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ange-cheek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rhodopyg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mson-rump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troglodyte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rump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astril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ommon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erythronoto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fac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a charmosy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heek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mandava subflav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ange-breasted Wax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tygospiza atricol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faced Quail-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tygospiza fuscocriss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Quail-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rtygospiza gabon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chinned Quail-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ludipasser locuste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cust 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uodice canta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Silver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Odontospiza canicep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ey-headed Silverbil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strild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chalybe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llage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purpurascen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urple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larvatico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arka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funer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Dusky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codringt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Zambezi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wil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ilson's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nigeri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Quailfinch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mary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os Plateau Indigobird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macrou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in-tailed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hypocherin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eel-blue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fischer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aw-tailed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reg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aft-tailed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paradisae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tailed Paradise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orienta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hel Paradise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interjec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xclamatory Paradise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togo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ogo Paradise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a obtus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ad-tailed Paradise Whyda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omalospiza imberb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uckoo Finch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du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a aguimp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Pied Wagtail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metothylacus tenell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olden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cronyx cap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ape Longcla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lastRenderedPageBreak/>
              <w:t>Macronyx croc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throated Longcla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cronyx aurantiigu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angani Longcla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cronyx ameli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osy-throated Longcla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acronyx grimwood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rimwood's Longclaw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cinnamome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latistri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Jackson's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campes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Tawny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simi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billed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nyassae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ood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vaalens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ffy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longicaud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ong-tailed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leucophry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Plain-backed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line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iped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crena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frican Rock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brachyur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hort-tailed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caff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ushveld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Anthus pseudosimil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Kimberley Pipit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Motac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erinus flavivertex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crowned 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capistr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faced 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leucopyg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rumped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atrogu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throated 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citrinipectu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emon-breasted 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xanthopygi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rumped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reichenow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ichenow's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flavigu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throated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xantholaem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alvadori's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mozambic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Yellow-fronted 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donaldso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Northern Grosbeak-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buchana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uthern Grosbeak-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dorsostriat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hite-bellied Canary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reichard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Reichard's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gula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treaky-headed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canicapill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West African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rithagra mennell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lack-eared Seedeater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Fringill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a impetuan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Lark-like Bunt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a tahapis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Cinnamon-breasted Bunt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a vincenti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Vincent's Bunt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a poliopleura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Somali Bunt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idae</w:t>
            </w:r>
          </w:p>
        </w:tc>
      </w:tr>
      <w:tr w:rsidR="008F37BC" w:rsidTr="008F37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a flaviventr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Golden-breasted Bunt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idae</w:t>
            </w:r>
          </w:p>
        </w:tc>
      </w:tr>
      <w:tr w:rsidR="008F37BC" w:rsidTr="008F37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0" w:type="dxa"/>
          </w:tcPr>
          <w:p w:rsidR="008F37BC" w:rsidRPr="008F37BC" w:rsidRDefault="008F37BC">
            <w:pPr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a affinis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Brown-rumped Bunting</w:t>
            </w:r>
          </w:p>
        </w:tc>
        <w:tc>
          <w:tcPr>
            <w:tcW w:w="3081" w:type="dxa"/>
          </w:tcPr>
          <w:p w:rsidR="008F37BC" w:rsidRPr="008F37BC" w:rsidRDefault="008F37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erif" w:hAnsi="Liberation Serif" w:cs="Liberation Serif"/>
                <w:color w:val="auto"/>
              </w:rPr>
            </w:pPr>
            <w:r w:rsidRPr="008F37BC">
              <w:rPr>
                <w:rFonts w:ascii="Liberation Serif" w:hAnsi="Liberation Serif" w:cs="Liberation Serif"/>
                <w:color w:val="auto"/>
              </w:rPr>
              <w:t>Emberizidae</w:t>
            </w:r>
          </w:p>
        </w:tc>
      </w:tr>
    </w:tbl>
    <w:p w:rsidR="00630B8A" w:rsidRDefault="00630B8A"/>
    <w:p w:rsidR="008F37BC" w:rsidRDefault="008F37BC"/>
    <w:p w:rsidR="008F37BC" w:rsidRDefault="008F37BC">
      <w:bookmarkStart w:id="0" w:name="_GoBack"/>
      <w:bookmarkEnd w:id="0"/>
    </w:p>
    <w:sectPr w:rsidR="008F3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hideSpellingError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7BC"/>
    <w:rsid w:val="00630B8A"/>
    <w:rsid w:val="00697AB1"/>
    <w:rsid w:val="007E0900"/>
    <w:rsid w:val="00803A5B"/>
    <w:rsid w:val="008F37BC"/>
    <w:rsid w:val="0099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37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3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7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7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F37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F37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7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03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6</Pages>
  <Words>6359</Words>
  <Characters>36248</Characters>
  <Application>Microsoft Office Word</Application>
  <DocSecurity>0</DocSecurity>
  <Lines>302</Lines>
  <Paragraphs>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Beale</dc:creator>
  <cp:lastModifiedBy>Thomas Morrison</cp:lastModifiedBy>
  <cp:revision>3</cp:revision>
  <dcterms:created xsi:type="dcterms:W3CDTF">2016-10-13T07:40:00Z</dcterms:created>
  <dcterms:modified xsi:type="dcterms:W3CDTF">2017-01-12T07:55:00Z</dcterms:modified>
</cp:coreProperties>
</file>